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E86" w:rsidRPr="00AD2170" w:rsidRDefault="00877E86" w:rsidP="00877E86">
      <w:pPr>
        <w:tabs>
          <w:tab w:val="left" w:pos="1118"/>
        </w:tabs>
        <w:spacing w:after="0" w:line="360" w:lineRule="auto"/>
        <w:jc w:val="both"/>
        <w:rPr>
          <w:rFonts w:ascii="Times New Roman" w:hAnsi="Times New Roman"/>
          <w:sz w:val="26"/>
          <w:szCs w:val="26"/>
        </w:rPr>
      </w:pPr>
      <w:r w:rsidRPr="00AD2170">
        <w:rPr>
          <w:rFonts w:ascii="Times New Roman" w:eastAsia="AdvTimes" w:hAnsi="Times New Roman"/>
          <w:b/>
          <w:sz w:val="26"/>
          <w:szCs w:val="26"/>
          <w:lang w:eastAsia="en-IN"/>
        </w:rPr>
        <w:t>Supplementary data</w:t>
      </w:r>
    </w:p>
    <w:p w:rsidR="00C94AB7" w:rsidRDefault="00877E86" w:rsidP="00877E86">
      <w:r w:rsidRPr="00AD2170">
        <w:rPr>
          <w:rFonts w:ascii="Times New Roman" w:eastAsia="AdvTimes" w:hAnsi="Times New Roman"/>
          <w:sz w:val="24"/>
          <w:szCs w:val="24"/>
          <w:lang w:eastAsia="en-IN"/>
        </w:rPr>
        <w:t xml:space="preserve">Supplementary crystallographic data are available free of charge from The Director, CCDC, 12 Union Road, Cambridge, CB2 1EZ, UK (fax: +44-1223-336033; E-mail: deposit@ccdc.cam.ac.uk or www: http://www.ccdc.cam.ac.uk) upon request, quoting deposition number </w:t>
      </w:r>
      <w:r w:rsidRPr="00AD2170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CCDC </w:t>
      </w:r>
      <w:r w:rsidRPr="00AD2170">
        <w:rPr>
          <w:rFonts w:ascii="Times New Roman" w:hAnsi="Times New Roman"/>
          <w:sz w:val="24"/>
          <w:szCs w:val="24"/>
        </w:rPr>
        <w:t>2090092</w:t>
      </w:r>
      <w:r w:rsidRPr="00AD2170">
        <w:rPr>
          <w:rStyle w:val="apple-style-span"/>
          <w:rFonts w:ascii="Times New Roman" w:hAnsi="Times New Roman"/>
          <w:color w:val="000000"/>
          <w:sz w:val="24"/>
          <w:szCs w:val="24"/>
        </w:rPr>
        <w:t xml:space="preserve">. </w:t>
      </w:r>
      <w:r w:rsidRPr="00AD2170">
        <w:rPr>
          <w:rFonts w:ascii="Times New Roman" w:hAnsi="Times New Roman"/>
          <w:color w:val="231F20"/>
          <w:sz w:val="24"/>
          <w:szCs w:val="24"/>
          <w:lang w:eastAsia="en-IN"/>
        </w:rPr>
        <w:t xml:space="preserve">Experimental information such as FT-IR, UV-Vis, </w:t>
      </w:r>
      <w:r w:rsidRPr="00AD2170">
        <w:rPr>
          <w:rFonts w:ascii="Times New Roman" w:hAnsi="Times New Roman"/>
          <w:color w:val="231F20"/>
          <w:sz w:val="24"/>
          <w:szCs w:val="24"/>
          <w:vertAlign w:val="superscript"/>
          <w:lang w:eastAsia="en-IN"/>
        </w:rPr>
        <w:t>1</w:t>
      </w:r>
      <w:r w:rsidRPr="00AD2170">
        <w:rPr>
          <w:rFonts w:ascii="Times New Roman" w:hAnsi="Times New Roman"/>
          <w:color w:val="231F20"/>
          <w:sz w:val="24"/>
          <w:szCs w:val="24"/>
          <w:lang w:eastAsia="en-IN"/>
        </w:rPr>
        <w:t xml:space="preserve">H &amp; </w:t>
      </w:r>
      <w:r w:rsidRPr="00AD2170">
        <w:rPr>
          <w:rFonts w:ascii="Times New Roman" w:hAnsi="Times New Roman"/>
          <w:color w:val="231F20"/>
          <w:sz w:val="24"/>
          <w:szCs w:val="24"/>
          <w:vertAlign w:val="superscript"/>
          <w:lang w:eastAsia="en-IN"/>
        </w:rPr>
        <w:t>13</w:t>
      </w:r>
      <w:r w:rsidRPr="00AD2170">
        <w:rPr>
          <w:rFonts w:ascii="Times New Roman" w:hAnsi="Times New Roman"/>
          <w:color w:val="231F20"/>
          <w:sz w:val="24"/>
          <w:szCs w:val="24"/>
          <w:lang w:eastAsia="en-IN"/>
        </w:rPr>
        <w:t xml:space="preserve">C NMR, </w:t>
      </w:r>
      <w:proofErr w:type="spellStart"/>
      <w:r w:rsidRPr="00AD2170">
        <w:rPr>
          <w:rFonts w:ascii="Times New Roman" w:hAnsi="Times New Roman"/>
          <w:color w:val="231F20"/>
          <w:sz w:val="24"/>
          <w:szCs w:val="24"/>
          <w:lang w:eastAsia="en-IN"/>
        </w:rPr>
        <w:t>Hirshfeld</w:t>
      </w:r>
      <w:proofErr w:type="spellEnd"/>
      <w:r w:rsidRPr="00AD2170">
        <w:rPr>
          <w:rFonts w:ascii="Times New Roman" w:hAnsi="Times New Roman"/>
          <w:color w:val="231F20"/>
          <w:sz w:val="24"/>
          <w:szCs w:val="24"/>
          <w:lang w:eastAsia="en-IN"/>
        </w:rPr>
        <w:t xml:space="preserve"> surface and fingerprint plot, bactericidal activity, selected bond distance and bond angles values, </w:t>
      </w:r>
      <w:proofErr w:type="spellStart"/>
      <w:r w:rsidRPr="00AD2170">
        <w:rPr>
          <w:rFonts w:ascii="Times New Roman" w:hAnsi="Times New Roman"/>
          <w:color w:val="231F20"/>
          <w:sz w:val="24"/>
          <w:szCs w:val="24"/>
          <w:lang w:eastAsia="en-IN"/>
        </w:rPr>
        <w:t>noncovalent</w:t>
      </w:r>
      <w:proofErr w:type="spellEnd"/>
      <w:r w:rsidRPr="00AD2170">
        <w:rPr>
          <w:rFonts w:ascii="Times New Roman" w:hAnsi="Times New Roman"/>
          <w:color w:val="231F20"/>
          <w:sz w:val="24"/>
          <w:szCs w:val="24"/>
          <w:lang w:eastAsia="en-IN"/>
        </w:rPr>
        <w:t xml:space="preserve"> interaction parameter and ADME properties </w:t>
      </w:r>
      <w:proofErr w:type="spellStart"/>
      <w:r w:rsidRPr="00AD2170">
        <w:rPr>
          <w:rFonts w:ascii="Times New Roman" w:hAnsi="Times New Roman"/>
          <w:color w:val="231F20"/>
          <w:sz w:val="24"/>
          <w:szCs w:val="24"/>
          <w:lang w:eastAsia="en-IN"/>
        </w:rPr>
        <w:t>etc</w:t>
      </w:r>
      <w:proofErr w:type="spellEnd"/>
      <w:r w:rsidRPr="00AD2170">
        <w:rPr>
          <w:rFonts w:ascii="Times New Roman" w:hAnsi="Times New Roman"/>
          <w:color w:val="231F20"/>
          <w:sz w:val="24"/>
          <w:szCs w:val="24"/>
          <w:lang w:eastAsia="en-IN"/>
        </w:rPr>
        <w:t xml:space="preserve"> are given here.</w:t>
      </w:r>
      <w:bookmarkStart w:id="0" w:name="_GoBack"/>
      <w:bookmarkEnd w:id="0"/>
    </w:p>
    <w:sectPr w:rsidR="00C94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E86"/>
    <w:rsid w:val="00013639"/>
    <w:rsid w:val="00031981"/>
    <w:rsid w:val="0012233C"/>
    <w:rsid w:val="001229EF"/>
    <w:rsid w:val="00127E74"/>
    <w:rsid w:val="00145E8B"/>
    <w:rsid w:val="00160B53"/>
    <w:rsid w:val="00171A85"/>
    <w:rsid w:val="0018087D"/>
    <w:rsid w:val="00190DCA"/>
    <w:rsid w:val="001B11EF"/>
    <w:rsid w:val="001D5ECC"/>
    <w:rsid w:val="00205F23"/>
    <w:rsid w:val="00246546"/>
    <w:rsid w:val="002910F3"/>
    <w:rsid w:val="003576E9"/>
    <w:rsid w:val="00363285"/>
    <w:rsid w:val="003A2158"/>
    <w:rsid w:val="004262B4"/>
    <w:rsid w:val="004454AE"/>
    <w:rsid w:val="004958A1"/>
    <w:rsid w:val="004F55FA"/>
    <w:rsid w:val="0055155C"/>
    <w:rsid w:val="005C2683"/>
    <w:rsid w:val="00602E9A"/>
    <w:rsid w:val="00624B5B"/>
    <w:rsid w:val="0064721D"/>
    <w:rsid w:val="00647C93"/>
    <w:rsid w:val="006A3832"/>
    <w:rsid w:val="006A71DD"/>
    <w:rsid w:val="006C1D5A"/>
    <w:rsid w:val="00715E4D"/>
    <w:rsid w:val="00792C1E"/>
    <w:rsid w:val="007C742D"/>
    <w:rsid w:val="00827E0D"/>
    <w:rsid w:val="008714F8"/>
    <w:rsid w:val="00877C4B"/>
    <w:rsid w:val="00877E86"/>
    <w:rsid w:val="0091414A"/>
    <w:rsid w:val="00932702"/>
    <w:rsid w:val="009812CF"/>
    <w:rsid w:val="00996A93"/>
    <w:rsid w:val="009E23FF"/>
    <w:rsid w:val="009F1CAD"/>
    <w:rsid w:val="00A2189A"/>
    <w:rsid w:val="00A81596"/>
    <w:rsid w:val="00B80DF4"/>
    <w:rsid w:val="00BD1FF0"/>
    <w:rsid w:val="00C70030"/>
    <w:rsid w:val="00C816D9"/>
    <w:rsid w:val="00C94AB7"/>
    <w:rsid w:val="00D526FF"/>
    <w:rsid w:val="00D72373"/>
    <w:rsid w:val="00D80A50"/>
    <w:rsid w:val="00DC226A"/>
    <w:rsid w:val="00E01AC4"/>
    <w:rsid w:val="00F12E3B"/>
    <w:rsid w:val="00F3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C5D735-EB14-45FF-AB55-F52E51F35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877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11-15T13:40:00Z</dcterms:created>
  <dcterms:modified xsi:type="dcterms:W3CDTF">2021-11-15T13:41:00Z</dcterms:modified>
</cp:coreProperties>
</file>